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  <w:t xml:space="preserve">Table S2. </w:t>
      </w:r>
      <w:bookmarkStart w:id="0" w:name="_Hlk71802112"/>
      <w:r>
        <w:rPr>
          <w:sz w:val="24"/>
          <w:szCs w:val="32"/>
        </w:rPr>
        <w:t>Clinicopathological characteristics</w:t>
      </w:r>
      <w:bookmarkEnd w:id="0"/>
      <w:r>
        <w:rPr>
          <w:sz w:val="24"/>
          <w:szCs w:val="32"/>
        </w:rPr>
        <w:t xml:space="preserve"> of 85 patients with gastric cancer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01930</wp:posOffset>
                </wp:positionV>
                <wp:extent cx="2956560" cy="4821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6560" cy="4821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5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72"/>
                              <w:gridCol w:w="1884"/>
                            </w:tblGrid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snapToGrid w:val="false"/>
                                    <w:spacing w:lineRule="exact" w:line="440"/>
                                    <w:ind w:firstLine="105"/>
                                    <w:jc w:val="center"/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snapToGrid w:val="false"/>
                                    <w:spacing w:lineRule="exact" w:line="440"/>
                                    <w:ind w:firstLine="105"/>
                                    <w:jc w:val="center"/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  <w:t>Cases</w:t>
                                  </w:r>
                                  <w:r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  <w:t>%</w:t>
                                  </w:r>
                                  <w:r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5" w:hRule="atLeast"/>
                              </w:trPr>
                              <w:tc>
                                <w:tcPr>
                                  <w:tcW w:w="27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snapToGrid w:val="false"/>
                                    <w:spacing w:lineRule="exact" w:line="440"/>
                                    <w:ind w:firstLine="105"/>
                                    <w:jc w:val="left"/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  <w:t>Age(year)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snapToGrid w:val="false"/>
                                    <w:spacing w:lineRule="exact" w:line="440"/>
                                    <w:ind w:firstLine="105"/>
                                    <w:jc w:val="center"/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ind w:firstLine="21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&lt; 59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17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2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%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ind w:firstLine="210"/>
                                    <w:jc w:val="left"/>
                                    <w:rPr>
                                      <w:rFonts w:cs="宋体;SimSun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68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80.0</w:t>
                                  </w:r>
                                  <w:r>
                                    <w:rPr>
                                      <w:szCs w:val="21"/>
                                    </w:rPr>
                                    <w:t>%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szCs w:val="21"/>
                                    </w:rPr>
                                    <w:t>emale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36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42.4</w:t>
                                  </w:r>
                                  <w:r>
                                    <w:rPr>
                                      <w:szCs w:val="21"/>
                                    </w:rPr>
                                    <w:t>%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M</w:t>
                                  </w:r>
                                  <w:r>
                                    <w:rPr>
                                      <w:szCs w:val="21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49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57.6</w:t>
                                  </w:r>
                                  <w:r>
                                    <w:rPr>
                                      <w:szCs w:val="21"/>
                                    </w:rPr>
                                    <w:t>%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  <w:t>Histological grade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ind w:firstLine="210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11.7%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ind w:firstLine="210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19 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22.3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%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ind w:firstLine="210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56 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66.0%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</w:t>
                                  </w:r>
                                  <w:r>
                                    <w:rPr>
                                      <w:szCs w:val="21"/>
                                    </w:rPr>
                                    <w:t xml:space="preserve"> stage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snapToGrid w:val="false"/>
                                    <w:spacing w:lineRule="exact" w:line="440"/>
                                    <w:ind w:firstLine="210"/>
                                    <w:jc w:val="left"/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1+T2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0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35.3%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snapToGrid w:val="false"/>
                                    <w:spacing w:lineRule="exact" w:line="440"/>
                                    <w:ind w:firstLine="105"/>
                                    <w:jc w:val="left"/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Cs w:val="21"/>
                                    </w:rPr>
                                    <w:t>T3+T4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64.7%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snapToGrid w:val="false"/>
                                    <w:spacing w:lineRule="exact" w:line="440"/>
                                    <w:ind w:firstLine="105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  <w:t>pN stage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snapToGrid w:val="false"/>
                                    <w:spacing w:lineRule="exact" w:line="440"/>
                                    <w:ind w:firstLine="315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7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43.5%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27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overflowPunct w:val="false"/>
                                    <w:snapToGrid w:val="false"/>
                                    <w:spacing w:lineRule="exact" w:line="440"/>
                                    <w:ind w:firstLine="105"/>
                                    <w:jc w:val="left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bCs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宋体;SimSun"/>
                                      <w:bCs/>
                                      <w:szCs w:val="21"/>
                                    </w:rPr>
                                    <w:t>N1+2+3</w:t>
                                  </w:r>
                                </w:p>
                              </w:tc>
                              <w:tc>
                                <w:tcPr>
                                  <w:tcW w:w="188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40"/>
                                    <w:jc w:val="left"/>
                                    <w:textAlignment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8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56.5%</w:t>
                                  </w:r>
                                  <w:r>
                                    <w:rPr>
                                      <w:rFonts w:cs="宋体;SimSun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2.8pt;height:379.65pt;mso-wrap-distance-left:9pt;mso-wrap-distance-right:9pt;mso-wrap-distance-top:0pt;mso-wrap-distance-bottom:0pt;margin-top:15.9pt;mso-position-vertical-relative:text;margin-left:181.2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465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72"/>
                        <w:gridCol w:w="1884"/>
                      </w:tblGrid>
                      <w:tr>
                        <w:trPr>
                          <w:trHeight w:val="533" w:hRule="atLeast"/>
                        </w:trPr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overflowPunct w:val="false"/>
                              <w:snapToGrid w:val="false"/>
                              <w:spacing w:lineRule="exact" w:line="440"/>
                              <w:ind w:firstLine="105"/>
                              <w:jc w:val="center"/>
                              <w:rPr>
                                <w:rFonts w:cs="宋体;SimSu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Cs/>
                                <w:szCs w:val="21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overflowPunct w:val="false"/>
                              <w:snapToGrid w:val="false"/>
                              <w:spacing w:lineRule="exact" w:line="440"/>
                              <w:ind w:firstLine="105"/>
                              <w:jc w:val="center"/>
                              <w:rPr>
                                <w:rFonts w:cs="宋体;SimSu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Cs/>
                                <w:szCs w:val="21"/>
                              </w:rPr>
                              <w:t>Cases</w:t>
                            </w:r>
                            <w:r>
                              <w:rPr>
                                <w:rFonts w:cs="宋体;SimSun"/>
                                <w:bCs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宋体;SimSun"/>
                                <w:bCs/>
                                <w:szCs w:val="21"/>
                              </w:rPr>
                              <w:t>%</w:t>
                            </w:r>
                            <w:r>
                              <w:rPr>
                                <w:rFonts w:cs="宋体;SimSun"/>
                                <w:bCs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415" w:hRule="atLeast"/>
                        </w:trPr>
                        <w:tc>
                          <w:tcPr>
                            <w:tcW w:w="27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overflowPunct w:val="false"/>
                              <w:snapToGrid w:val="false"/>
                              <w:spacing w:lineRule="exact" w:line="440"/>
                              <w:ind w:firstLine="105"/>
                              <w:jc w:val="left"/>
                              <w:rPr>
                                <w:rFonts w:cs="宋体;SimSu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Cs/>
                                <w:szCs w:val="21"/>
                              </w:rPr>
                              <w:t>Age(year)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overflowPunct w:val="false"/>
                              <w:snapToGrid w:val="false"/>
                              <w:spacing w:lineRule="exact" w:line="440"/>
                              <w:ind w:firstLine="105"/>
                              <w:jc w:val="center"/>
                              <w:rPr>
                                <w:rFonts w:cs="宋体;SimSu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Cs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ind w:firstLine="21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&lt; 59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17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20.0</w:t>
                            </w:r>
                            <w:r>
                              <w:rPr>
                                <w:szCs w:val="21"/>
                              </w:rPr>
                              <w:t>%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ind w:firstLine="210"/>
                              <w:jc w:val="left"/>
                              <w:rPr>
                                <w:rFonts w:cs="宋体;SimSun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68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80.0</w:t>
                            </w:r>
                            <w:r>
                              <w:rPr>
                                <w:szCs w:val="21"/>
                              </w:rPr>
                              <w:t>%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F</w:t>
                            </w:r>
                            <w:r>
                              <w:rPr>
                                <w:szCs w:val="21"/>
                              </w:rPr>
                              <w:t>emale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36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42.4</w:t>
                            </w:r>
                            <w:r>
                              <w:rPr>
                                <w:szCs w:val="21"/>
                              </w:rPr>
                              <w:t>%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M</w:t>
                            </w:r>
                            <w:r>
                              <w:rPr>
                                <w:szCs w:val="21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49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57.6</w:t>
                            </w:r>
                            <w:r>
                              <w:rPr>
                                <w:szCs w:val="21"/>
                              </w:rPr>
                              <w:t>%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Cs/>
                                <w:szCs w:val="21"/>
                              </w:rPr>
                              <w:t>Histological grade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ind w:firstLine="210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 xml:space="preserve">10 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11.7%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ind w:firstLine="210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19 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22.3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%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ind w:firstLine="210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56 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66.0%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</w:t>
                            </w:r>
                            <w:r>
                              <w:rPr>
                                <w:szCs w:val="21"/>
                              </w:rPr>
                              <w:t xml:space="preserve"> stage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overflowPunct w:val="false"/>
                              <w:snapToGrid w:val="false"/>
                              <w:spacing w:lineRule="exact" w:line="440"/>
                              <w:ind w:firstLine="210"/>
                              <w:jc w:val="left"/>
                              <w:rPr>
                                <w:rFonts w:cs="宋体;SimSu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1+T2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0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35.3%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overflowPunct w:val="false"/>
                              <w:snapToGrid w:val="false"/>
                              <w:spacing w:lineRule="exact" w:line="440"/>
                              <w:ind w:firstLine="105"/>
                              <w:jc w:val="left"/>
                              <w:rPr>
                                <w:rFonts w:cs="宋体;SimSun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szCs w:val="21"/>
                              </w:rPr>
                              <w:t>T3+T4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64.7%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overflowPunct w:val="false"/>
                              <w:snapToGrid w:val="false"/>
                              <w:spacing w:lineRule="exact" w:line="440"/>
                              <w:ind w:firstLine="105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Cs/>
                                <w:szCs w:val="21"/>
                              </w:rPr>
                              <w:t>pN stage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overflowPunct w:val="false"/>
                              <w:snapToGrid w:val="false"/>
                              <w:spacing w:lineRule="exact" w:line="440"/>
                              <w:ind w:firstLine="315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cs="宋体;SimSun"/>
                                <w:bCs/>
                                <w:szCs w:val="21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18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7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43.5%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27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overflowPunct w:val="false"/>
                              <w:snapToGrid w:val="false"/>
                              <w:spacing w:lineRule="exact" w:line="440"/>
                              <w:ind w:firstLine="105"/>
                              <w:jc w:val="left"/>
                              <w:rPr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bCs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宋体;SimSun"/>
                                <w:bCs/>
                                <w:szCs w:val="21"/>
                              </w:rPr>
                              <w:t>N1+2+3</w:t>
                            </w:r>
                          </w:p>
                        </w:tc>
                        <w:tc>
                          <w:tcPr>
                            <w:tcW w:w="188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40"/>
                              <w:jc w:val="left"/>
                              <w:textAlignment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8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56.5%</w:t>
                            </w:r>
                            <w:r>
                              <w:rPr>
                                <w:rFonts w:cs="宋体;SimSun"/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2T13:19:00Z</dcterms:created>
  <dc:creator>Administrator</dc:creator>
  <dc:description/>
  <cp:keywords/>
  <dc:language>en-US</dc:language>
  <cp:lastModifiedBy>Heming Li</cp:lastModifiedBy>
  <dcterms:modified xsi:type="dcterms:W3CDTF">2022-01-08T04:20:00Z</dcterms:modified>
  <cp:revision>6</cp:revision>
  <dc:subject/>
  <dc:title/>
</cp:coreProperties>
</file>